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1C218D" w14:textId="77777777" w:rsidR="00127657" w:rsidRPr="008779D4" w:rsidRDefault="00127657" w:rsidP="00127657">
      <w:pPr>
        <w:spacing w:line="276" w:lineRule="auto"/>
        <w:jc w:val="both"/>
        <w:rPr>
          <w:rFonts w:asciiTheme="majorHAnsi" w:hAnsiTheme="majorHAnsi" w:cstheme="majorHAnsi"/>
          <w:b/>
        </w:rPr>
      </w:pPr>
      <w:r w:rsidRPr="008779D4">
        <w:rPr>
          <w:rFonts w:asciiTheme="majorHAnsi" w:hAnsiTheme="majorHAnsi" w:cstheme="majorHAnsi"/>
          <w:b/>
        </w:rPr>
        <w:t>Appendix B. Interview guide for mothers</w:t>
      </w:r>
    </w:p>
    <w:p w14:paraId="7F3FE626" w14:textId="77777777" w:rsidR="00127657" w:rsidRPr="008779D4" w:rsidRDefault="00127657" w:rsidP="00127657">
      <w:p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</w:rPr>
      </w:pPr>
      <w:r w:rsidRPr="008779D4">
        <w:rPr>
          <w:rFonts w:asciiTheme="majorHAnsi" w:hAnsiTheme="majorHAnsi" w:cstheme="majorHAnsi"/>
          <w:b/>
          <w:bCs/>
          <w:color w:val="000000"/>
        </w:rPr>
        <w:t xml:space="preserve">Pregnancy </w:t>
      </w:r>
    </w:p>
    <w:p w14:paraId="516D4E64" w14:textId="77777777" w:rsidR="00127657" w:rsidRPr="008779D4" w:rsidRDefault="00127657" w:rsidP="00127657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>Was it important for you to follow certain Turkish cultural traditions during your pregnancy?</w:t>
      </w:r>
    </w:p>
    <w:p w14:paraId="696545A4" w14:textId="77777777" w:rsidR="00127657" w:rsidRPr="008779D4" w:rsidRDefault="00127657" w:rsidP="00127657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Were there any family traditions that are often followed during pregnancies? Who introduced these traditions? </w:t>
      </w:r>
    </w:p>
    <w:p w14:paraId="6D2D9352" w14:textId="77777777" w:rsidR="00127657" w:rsidRPr="008779D4" w:rsidRDefault="00127657" w:rsidP="00127657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Were your parents (in-law) involved during your pregnancy? Could you explain how they were involved? How did you feel about their involvement? </w:t>
      </w:r>
    </w:p>
    <w:p w14:paraId="08799C77" w14:textId="77777777" w:rsidR="00127657" w:rsidRPr="008779D4" w:rsidRDefault="00127657" w:rsidP="00127657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Did you ask your parents (in-law) for advice or receive any advice from them during this period? </w:t>
      </w:r>
    </w:p>
    <w:p w14:paraId="3C743575" w14:textId="77777777" w:rsidR="00127657" w:rsidRPr="008779D4" w:rsidRDefault="00127657" w:rsidP="00127657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Did your parents (in-law) advise you to do certain things during your pregnancy? What did you think of this advice? </w:t>
      </w:r>
    </w:p>
    <w:p w14:paraId="51339422" w14:textId="77777777" w:rsidR="00127657" w:rsidRPr="008779D4" w:rsidRDefault="00127657" w:rsidP="00127657">
      <w:p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b/>
          <w:bCs/>
          <w:color w:val="000000"/>
        </w:rPr>
      </w:pPr>
    </w:p>
    <w:p w14:paraId="42C6B2E5" w14:textId="77777777" w:rsidR="00127657" w:rsidRPr="008779D4" w:rsidRDefault="00127657" w:rsidP="00127657">
      <w:p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b/>
          <w:bCs/>
          <w:color w:val="000000"/>
        </w:rPr>
      </w:pPr>
      <w:r w:rsidRPr="008779D4">
        <w:rPr>
          <w:rFonts w:asciiTheme="majorHAnsi" w:hAnsiTheme="majorHAnsi" w:cstheme="majorHAnsi"/>
          <w:b/>
          <w:bCs/>
          <w:color w:val="000000"/>
        </w:rPr>
        <w:t>Puerperium/post-partum period</w:t>
      </w:r>
    </w:p>
    <w:p w14:paraId="5BC9CD29" w14:textId="77777777" w:rsidR="00127657" w:rsidRPr="008779D4" w:rsidRDefault="00127657" w:rsidP="00127657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>Which (traditional) practices often take place during the postnatal period in Turkish culture?</w:t>
      </w:r>
    </w:p>
    <w:p w14:paraId="67D09328" w14:textId="77777777" w:rsidR="00127657" w:rsidRPr="008779D4" w:rsidRDefault="00127657" w:rsidP="00127657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Did you engage in certain practices or follow certain pieces of advice after you gave birth? Could you explain what they were? </w:t>
      </w:r>
    </w:p>
    <w:p w14:paraId="47AA49A3" w14:textId="77777777" w:rsidR="00127657" w:rsidRPr="008779D4" w:rsidRDefault="00127657" w:rsidP="00127657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What do you think about these practices and traditions? </w:t>
      </w:r>
    </w:p>
    <w:p w14:paraId="6AD7BF77" w14:textId="77777777" w:rsidR="00127657" w:rsidRPr="008779D4" w:rsidRDefault="00127657" w:rsidP="00127657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How important is engaging in these practices and traditions for you? And how important is it to your parents (in-law)? How did they express this? </w:t>
      </w:r>
    </w:p>
    <w:p w14:paraId="71D91C7B" w14:textId="77777777" w:rsidR="00127657" w:rsidRPr="008779D4" w:rsidRDefault="00127657" w:rsidP="00127657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Did your parents (in-law) have any opinions about breastfeeding? Did they influence any decisions you took about breastfeeding? Did you get any comments about any of the decisions you made? </w:t>
      </w:r>
    </w:p>
    <w:p w14:paraId="31269C63" w14:textId="77777777" w:rsidR="00127657" w:rsidRPr="008779D4" w:rsidRDefault="00127657" w:rsidP="00127657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Were certain aspects of breastfeeding particularly important to them? </w:t>
      </w:r>
    </w:p>
    <w:p w14:paraId="314A45A0" w14:textId="77777777" w:rsidR="00127657" w:rsidRPr="008779D4" w:rsidRDefault="00127657" w:rsidP="00127657">
      <w:pPr>
        <w:spacing w:after="0" w:line="276" w:lineRule="auto"/>
        <w:rPr>
          <w:rFonts w:asciiTheme="majorHAnsi" w:hAnsiTheme="majorHAnsi" w:cstheme="majorHAnsi"/>
          <w:b/>
          <w:bCs/>
          <w:color w:val="000000"/>
        </w:rPr>
      </w:pPr>
    </w:p>
    <w:p w14:paraId="095DE5CB" w14:textId="77777777" w:rsidR="00127657" w:rsidRPr="008779D4" w:rsidRDefault="00127657" w:rsidP="00127657">
      <w:pPr>
        <w:spacing w:after="0" w:line="276" w:lineRule="auto"/>
        <w:rPr>
          <w:rFonts w:asciiTheme="majorHAnsi" w:hAnsiTheme="majorHAnsi" w:cstheme="majorHAnsi"/>
          <w:b/>
          <w:bCs/>
          <w:color w:val="000000"/>
        </w:rPr>
      </w:pPr>
      <w:r w:rsidRPr="008779D4">
        <w:rPr>
          <w:rFonts w:asciiTheme="majorHAnsi" w:hAnsiTheme="majorHAnsi" w:cstheme="majorHAnsi"/>
          <w:b/>
          <w:bCs/>
          <w:color w:val="000000"/>
        </w:rPr>
        <w:t xml:space="preserve">Role of grandparents </w:t>
      </w:r>
    </w:p>
    <w:p w14:paraId="724547FA" w14:textId="77777777" w:rsidR="00127657" w:rsidRPr="008779D4" w:rsidRDefault="00127657" w:rsidP="00127657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>How do you perceive the role of grandparents with regard to child rearing and their influence on health-related behaviours in their grandchildren?</w:t>
      </w:r>
    </w:p>
    <w:p w14:paraId="66E73A9A" w14:textId="77777777" w:rsidR="00127657" w:rsidRPr="008779D4" w:rsidRDefault="00127657" w:rsidP="00127657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Do you see grandparents as an extension of the parental role or do you have a different take on this?  </w:t>
      </w:r>
    </w:p>
    <w:p w14:paraId="4FC01EA7" w14:textId="77777777" w:rsidR="00127657" w:rsidRPr="008779D4" w:rsidRDefault="00127657" w:rsidP="00127657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What advice on child rearing given by your parents (in law) did you implement and can you explain why? </w:t>
      </w:r>
    </w:p>
    <w:p w14:paraId="1864DE69" w14:textId="77777777" w:rsidR="00127657" w:rsidRPr="008779D4" w:rsidRDefault="00127657" w:rsidP="00127657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Are there things you do differently from your own parents? Can you explain what they are and why you do them differently? </w:t>
      </w:r>
    </w:p>
    <w:p w14:paraId="70B531A4" w14:textId="77777777" w:rsidR="00127657" w:rsidRPr="008779D4" w:rsidRDefault="00127657" w:rsidP="00127657">
      <w:p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b/>
          <w:bCs/>
          <w:color w:val="000000"/>
        </w:rPr>
      </w:pPr>
    </w:p>
    <w:p w14:paraId="723E5610" w14:textId="77777777" w:rsidR="00127657" w:rsidRPr="008779D4" w:rsidRDefault="00127657" w:rsidP="00127657">
      <w:p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</w:rPr>
      </w:pPr>
      <w:r w:rsidRPr="008779D4">
        <w:rPr>
          <w:rFonts w:asciiTheme="majorHAnsi" w:hAnsiTheme="majorHAnsi" w:cstheme="majorHAnsi"/>
          <w:b/>
          <w:bCs/>
          <w:color w:val="000000"/>
        </w:rPr>
        <w:t xml:space="preserve">Care for the baby (including feeding, sleeping etc.) </w:t>
      </w:r>
    </w:p>
    <w:p w14:paraId="5C789CD2" w14:textId="77777777" w:rsidR="00127657" w:rsidRPr="008779D4" w:rsidRDefault="00127657" w:rsidP="00127657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When your parents (in-law) are babysitting your child, are there rules you think it’s important for them to follow with regard to feeding practices, sleep, physical activity and screen time? </w:t>
      </w:r>
    </w:p>
    <w:p w14:paraId="1A250B9E" w14:textId="77777777" w:rsidR="00127657" w:rsidRPr="008779D4" w:rsidRDefault="00127657" w:rsidP="00127657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Do you make arrangements with them about these things? If so, how do you tell them? </w:t>
      </w:r>
    </w:p>
    <w:p w14:paraId="1A3B7262" w14:textId="77777777" w:rsidR="00127657" w:rsidRPr="008779D4" w:rsidRDefault="00127657" w:rsidP="00127657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Do you provide them with some sort of schedule (e.g. for feeding or sleeping)? </w:t>
      </w:r>
    </w:p>
    <w:p w14:paraId="759FE61A" w14:textId="77777777" w:rsidR="00127657" w:rsidRPr="008779D4" w:rsidRDefault="00127657" w:rsidP="00127657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When you make arrangements regarding health-related behaviours, do your parents (in-law) keep to them? When do they/don’t they comply with your wishes and why do you think they decide to do so/not do so? </w:t>
      </w:r>
    </w:p>
    <w:p w14:paraId="124B5EBF" w14:textId="77777777" w:rsidR="00127657" w:rsidRPr="008779D4" w:rsidRDefault="00127657" w:rsidP="00127657">
      <w:pPr>
        <w:pStyle w:val="Lijstalinea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lastRenderedPageBreak/>
        <w:t xml:space="preserve">How do your parents (in-law) respond to the ‘rules’ you set? Do they follow them? Why not? Are you able to discuss your wishes with them? </w:t>
      </w:r>
    </w:p>
    <w:p w14:paraId="707E7D0E" w14:textId="77777777" w:rsidR="00127657" w:rsidRPr="008779D4" w:rsidRDefault="00127657" w:rsidP="00127657">
      <w:p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b/>
          <w:bCs/>
          <w:color w:val="000000"/>
        </w:rPr>
      </w:pPr>
    </w:p>
    <w:p w14:paraId="3F9080B7" w14:textId="77777777" w:rsidR="00127657" w:rsidRPr="008779D4" w:rsidRDefault="00127657" w:rsidP="00127657">
      <w:p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</w:rPr>
      </w:pPr>
      <w:r w:rsidRPr="008779D4">
        <w:rPr>
          <w:rFonts w:asciiTheme="majorHAnsi" w:hAnsiTheme="majorHAnsi" w:cstheme="majorHAnsi"/>
          <w:b/>
          <w:bCs/>
          <w:color w:val="000000"/>
        </w:rPr>
        <w:t>Ideas about what constitutes a healthy baby</w:t>
      </w:r>
    </w:p>
    <w:p w14:paraId="25A6C56C" w14:textId="77777777" w:rsidR="00127657" w:rsidRPr="008779D4" w:rsidRDefault="00127657" w:rsidP="00127657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How would you describe a healthy child? </w:t>
      </w:r>
    </w:p>
    <w:p w14:paraId="09F08B04" w14:textId="77777777" w:rsidR="00127657" w:rsidRPr="008779D4" w:rsidRDefault="00127657" w:rsidP="00127657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Does this description reflect the norm in Turkish culture? </w:t>
      </w:r>
    </w:p>
    <w:p w14:paraId="6C11D691" w14:textId="77777777" w:rsidR="00127657" w:rsidRPr="008779D4" w:rsidRDefault="00127657" w:rsidP="00127657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Has the idea or image of a healthy baby changed over time? </w:t>
      </w:r>
    </w:p>
    <w:p w14:paraId="036168C6" w14:textId="77777777" w:rsidR="00127657" w:rsidRPr="008779D4" w:rsidRDefault="00127657" w:rsidP="00127657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Do you ever get remarks from your parents (in-law) about your child’s weight or appearance? How do you deal with these remarks? </w:t>
      </w:r>
    </w:p>
    <w:p w14:paraId="4AFD1D37" w14:textId="77777777" w:rsidR="00127657" w:rsidRPr="008779D4" w:rsidRDefault="00127657" w:rsidP="00127657">
      <w:p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b/>
          <w:bCs/>
          <w:color w:val="000000"/>
        </w:rPr>
      </w:pPr>
    </w:p>
    <w:p w14:paraId="6B56A40A" w14:textId="77777777" w:rsidR="00127657" w:rsidRPr="008779D4" w:rsidRDefault="00127657" w:rsidP="00127657">
      <w:p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</w:rPr>
      </w:pPr>
      <w:r w:rsidRPr="008779D4">
        <w:rPr>
          <w:rFonts w:asciiTheme="majorHAnsi" w:hAnsiTheme="majorHAnsi" w:cstheme="majorHAnsi"/>
          <w:b/>
          <w:bCs/>
          <w:color w:val="000000"/>
        </w:rPr>
        <w:t>Communication between grandmothers and mothers</w:t>
      </w:r>
      <w:r w:rsidRPr="008779D4">
        <w:rPr>
          <w:rFonts w:asciiTheme="majorHAnsi" w:hAnsiTheme="majorHAnsi" w:cstheme="majorHAnsi"/>
          <w:color w:val="000000"/>
        </w:rPr>
        <w:t xml:space="preserve"> </w:t>
      </w:r>
    </w:p>
    <w:p w14:paraId="75E00466" w14:textId="77777777" w:rsidR="00127657" w:rsidRPr="008779D4" w:rsidRDefault="00127657" w:rsidP="00127657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Do you ask your parents (in-law) for advice on caring for your child? On which aspects of childcare do you usually ask for advice? </w:t>
      </w:r>
    </w:p>
    <w:p w14:paraId="2E15A522" w14:textId="77777777" w:rsidR="00127657" w:rsidRPr="008779D4" w:rsidRDefault="00127657" w:rsidP="00127657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 xml:space="preserve">Do you have disagreements with your parents (in-law) regarding childcare? </w:t>
      </w:r>
    </w:p>
    <w:p w14:paraId="0F6CC85F" w14:textId="77777777" w:rsidR="00127657" w:rsidRPr="008779D4" w:rsidRDefault="00127657" w:rsidP="00127657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>Which topics generate the most discussion?</w:t>
      </w:r>
    </w:p>
    <w:p w14:paraId="5B4F8EC5" w14:textId="77777777" w:rsidR="00127657" w:rsidRPr="008779D4" w:rsidRDefault="00127657" w:rsidP="00127657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Theme="majorHAnsi" w:hAnsiTheme="majorHAnsi" w:cstheme="majorHAnsi"/>
          <w:color w:val="000000"/>
          <w:lang w:val="en-GB"/>
        </w:rPr>
      </w:pPr>
      <w:r w:rsidRPr="008779D4">
        <w:rPr>
          <w:rFonts w:asciiTheme="majorHAnsi" w:hAnsiTheme="majorHAnsi" w:cstheme="majorHAnsi"/>
          <w:color w:val="000000"/>
          <w:lang w:val="en-GB"/>
        </w:rPr>
        <w:t>What do you do in cases where you disagree? How do you resolve these situations?</w:t>
      </w:r>
    </w:p>
    <w:p w14:paraId="1625067E" w14:textId="77777777" w:rsidR="00127657" w:rsidRDefault="00127657" w:rsidP="00127657"/>
    <w:p w14:paraId="2F3BED9C" w14:textId="77777777" w:rsidR="00E030C5" w:rsidRDefault="00E030C5"/>
    <w:sectPr w:rsidR="00E030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E87C2F"/>
    <w:multiLevelType w:val="hybridMultilevel"/>
    <w:tmpl w:val="C0728184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094085"/>
    <w:multiLevelType w:val="hybridMultilevel"/>
    <w:tmpl w:val="C00284D0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AF1F70"/>
    <w:multiLevelType w:val="hybridMultilevel"/>
    <w:tmpl w:val="89DAEBD6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89C2D23"/>
    <w:multiLevelType w:val="hybridMultilevel"/>
    <w:tmpl w:val="9D24F682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6DB2E27"/>
    <w:multiLevelType w:val="hybridMultilevel"/>
    <w:tmpl w:val="B45818DE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8722B4B"/>
    <w:multiLevelType w:val="hybridMultilevel"/>
    <w:tmpl w:val="41F83D58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C1165BC"/>
    <w:multiLevelType w:val="hybridMultilevel"/>
    <w:tmpl w:val="2EE0C7DA"/>
    <w:lvl w:ilvl="0" w:tplc="2BFA9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657"/>
    <w:rsid w:val="00127657"/>
    <w:rsid w:val="001465E0"/>
    <w:rsid w:val="00996D8D"/>
    <w:rsid w:val="00BC5FC8"/>
    <w:rsid w:val="00E0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12416"/>
  <w15:chartTrackingRefBased/>
  <w15:docId w15:val="{CE4A0554-6ED2-448D-82AF-45C22F6FC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27657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27657"/>
    <w:pPr>
      <w:ind w:left="720"/>
      <w:contextualSpacing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taş, G.</dc:creator>
  <cp:keywords/>
  <dc:description/>
  <cp:lastModifiedBy>Bektaş, G.</cp:lastModifiedBy>
  <cp:revision>1</cp:revision>
  <dcterms:created xsi:type="dcterms:W3CDTF">2021-12-09T16:12:00Z</dcterms:created>
  <dcterms:modified xsi:type="dcterms:W3CDTF">2021-12-09T16:12:00Z</dcterms:modified>
</cp:coreProperties>
</file>